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9F53B" w14:textId="26773CC6" w:rsidR="00F33A3C" w:rsidRPr="00DA229F" w:rsidRDefault="00F33A3C" w:rsidP="00F33A3C">
      <w:pPr>
        <w:pStyle w:val="Tabletitle"/>
        <w:rPr>
          <w:rFonts w:asciiTheme="majorBidi" w:hAnsiTheme="majorBidi" w:cstheme="majorBidi"/>
          <w:b/>
          <w:bCs/>
        </w:rPr>
      </w:pPr>
      <w:r w:rsidRPr="00DA229F">
        <w:rPr>
          <w:rFonts w:asciiTheme="majorBidi" w:hAnsiTheme="majorBidi" w:cstheme="majorBidi"/>
          <w:b/>
          <w:bCs/>
          <w:iCs/>
        </w:rPr>
        <w:t>S</w:t>
      </w:r>
      <w:r w:rsidR="00DA229F">
        <w:rPr>
          <w:rFonts w:asciiTheme="majorBidi" w:hAnsiTheme="majorBidi" w:cstheme="majorBidi"/>
          <w:b/>
          <w:bCs/>
          <w:iCs/>
        </w:rPr>
        <w:t>3</w:t>
      </w:r>
      <w:r w:rsidRPr="00DA229F">
        <w:rPr>
          <w:rFonts w:asciiTheme="majorBidi" w:hAnsiTheme="majorBidi" w:cstheme="majorBidi"/>
          <w:b/>
          <w:bCs/>
          <w:iCs/>
        </w:rPr>
        <w:t xml:space="preserve"> Table: Survival analysis </w:t>
      </w:r>
      <w:r w:rsidRPr="00DA229F">
        <w:rPr>
          <w:rFonts w:asciiTheme="majorBidi" w:hAnsiTheme="majorBidi" w:cstheme="majorBidi"/>
          <w:b/>
          <w:bCs/>
        </w:rPr>
        <w:t>for association of expression of biomarkers with overall survival in patients with MM (n=128).</w:t>
      </w:r>
    </w:p>
    <w:p w14:paraId="5A91AF93" w14:textId="77777777" w:rsidR="00F33A3C" w:rsidRPr="00DA229F" w:rsidRDefault="00F33A3C" w:rsidP="00F33A3C">
      <w:pPr>
        <w:rPr>
          <w:rFonts w:asciiTheme="majorBidi" w:hAnsiTheme="majorBidi" w:cstheme="majorBidi"/>
          <w:b/>
          <w:bCs/>
          <w:lang w:val="en-US"/>
        </w:rPr>
      </w:pPr>
    </w:p>
    <w:tbl>
      <w:tblPr>
        <w:tblW w:w="8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25"/>
        <w:gridCol w:w="965"/>
        <w:gridCol w:w="965"/>
        <w:gridCol w:w="965"/>
        <w:gridCol w:w="668"/>
        <w:gridCol w:w="965"/>
        <w:gridCol w:w="2017"/>
        <w:gridCol w:w="965"/>
      </w:tblGrid>
      <w:tr w:rsidR="00937D95" w:rsidRPr="00937D95" w14:paraId="08B315FF" w14:textId="77777777" w:rsidTr="00937D95">
        <w:trPr>
          <w:trHeight w:val="339"/>
        </w:trPr>
        <w:tc>
          <w:tcPr>
            <w:tcW w:w="142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2097DC2" w14:textId="77777777" w:rsidR="00F33A3C" w:rsidRPr="00937D95" w:rsidRDefault="00F33A3C" w:rsidP="00CD525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96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12A4FC5" w14:textId="77777777" w:rsidR="00F33A3C" w:rsidRPr="00937D95" w:rsidRDefault="00F33A3C" w:rsidP="00CD525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Total N (128)</w:t>
            </w:r>
          </w:p>
        </w:tc>
        <w:tc>
          <w:tcPr>
            <w:tcW w:w="965" w:type="dxa"/>
            <w:vMerge w:val="restart"/>
            <w:shd w:val="clear" w:color="auto" w:fill="FFFFFF" w:themeFill="background1"/>
            <w:vAlign w:val="center"/>
            <w:hideMark/>
          </w:tcPr>
          <w:p w14:paraId="2F431FAB" w14:textId="5C59445C" w:rsidR="00F33A3C" w:rsidRPr="00937D95" w:rsidRDefault="00F33A3C" w:rsidP="00CD525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N of Events </w:t>
            </w:r>
          </w:p>
        </w:tc>
        <w:tc>
          <w:tcPr>
            <w:tcW w:w="1633" w:type="dxa"/>
            <w:gridSpan w:val="2"/>
            <w:vMerge w:val="restart"/>
            <w:shd w:val="clear" w:color="auto" w:fill="FFFFFF" w:themeFill="background1"/>
            <w:vAlign w:val="center"/>
            <w:hideMark/>
          </w:tcPr>
          <w:p w14:paraId="3D22BA90" w14:textId="77777777" w:rsidR="00F33A3C" w:rsidRPr="00937D95" w:rsidRDefault="00F33A3C" w:rsidP="00CD525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ean Survival (Overall)</w:t>
            </w:r>
          </w:p>
        </w:tc>
        <w:tc>
          <w:tcPr>
            <w:tcW w:w="2980" w:type="dxa"/>
            <w:gridSpan w:val="2"/>
            <w:shd w:val="clear" w:color="auto" w:fill="FFFFFF" w:themeFill="background1"/>
            <w:vAlign w:val="center"/>
            <w:hideMark/>
          </w:tcPr>
          <w:p w14:paraId="785BFF2D" w14:textId="77777777" w:rsidR="00F33A3C" w:rsidRPr="00937D95" w:rsidRDefault="00F33A3C" w:rsidP="00CD525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onfidence Interval (95%)</w:t>
            </w:r>
          </w:p>
        </w:tc>
        <w:tc>
          <w:tcPr>
            <w:tcW w:w="965" w:type="dxa"/>
            <w:vMerge w:val="restart"/>
            <w:shd w:val="clear" w:color="auto" w:fill="FFFFFF" w:themeFill="background1"/>
            <w:vAlign w:val="center"/>
            <w:hideMark/>
          </w:tcPr>
          <w:p w14:paraId="7C594B85" w14:textId="77777777" w:rsidR="00F33A3C" w:rsidRPr="00937D95" w:rsidRDefault="00F33A3C" w:rsidP="00CD525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p- value</w:t>
            </w:r>
          </w:p>
        </w:tc>
      </w:tr>
      <w:tr w:rsidR="00937D95" w:rsidRPr="00937D95" w14:paraId="6C7D6D79" w14:textId="77777777" w:rsidTr="00937D95">
        <w:trPr>
          <w:trHeight w:val="54"/>
        </w:trPr>
        <w:tc>
          <w:tcPr>
            <w:tcW w:w="1425" w:type="dxa"/>
            <w:vMerge/>
            <w:shd w:val="clear" w:color="auto" w:fill="FFFFFF" w:themeFill="background1"/>
            <w:vAlign w:val="center"/>
            <w:hideMark/>
          </w:tcPr>
          <w:p w14:paraId="595F81AC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  <w:vAlign w:val="center"/>
            <w:hideMark/>
          </w:tcPr>
          <w:p w14:paraId="3FFE7981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  <w:vAlign w:val="center"/>
            <w:hideMark/>
          </w:tcPr>
          <w:p w14:paraId="2088116C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633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1F11219F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6F438BE1" w14:textId="77777777" w:rsidR="00F33A3C" w:rsidRPr="00937D95" w:rsidRDefault="00F33A3C" w:rsidP="00CD525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0D5A1CA5" w14:textId="77777777" w:rsidR="00F33A3C" w:rsidRPr="00937D95" w:rsidRDefault="00F33A3C" w:rsidP="00CD525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965" w:type="dxa"/>
            <w:vMerge/>
            <w:shd w:val="clear" w:color="auto" w:fill="FFFFFF" w:themeFill="background1"/>
            <w:vAlign w:val="center"/>
            <w:hideMark/>
          </w:tcPr>
          <w:p w14:paraId="55099A9D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3ED4F1D4" w14:textId="77777777" w:rsidTr="00937D95">
        <w:trPr>
          <w:trHeight w:val="310"/>
        </w:trPr>
        <w:tc>
          <w:tcPr>
            <w:tcW w:w="7970" w:type="dxa"/>
            <w:gridSpan w:val="7"/>
            <w:shd w:val="clear" w:color="auto" w:fill="FFFFFF" w:themeFill="background1"/>
            <w:vAlign w:val="center"/>
            <w:hideMark/>
          </w:tcPr>
          <w:p w14:paraId="22DD9F23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2B2ED60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0.52</w:t>
            </w:r>
          </w:p>
        </w:tc>
      </w:tr>
      <w:tr w:rsidR="00937D95" w:rsidRPr="00937D95" w14:paraId="5F21AA87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vAlign w:val="center"/>
            <w:hideMark/>
          </w:tcPr>
          <w:p w14:paraId="0A4E2976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7399465E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5A2D6E52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1BEE2877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7.21</w:t>
            </w:r>
          </w:p>
        </w:tc>
        <w:tc>
          <w:tcPr>
            <w:tcW w:w="667" w:type="dxa"/>
            <w:shd w:val="clear" w:color="auto" w:fill="FFFFFF" w:themeFill="background1"/>
            <w:vAlign w:val="center"/>
            <w:hideMark/>
          </w:tcPr>
          <w:p w14:paraId="1A932D8E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1B476FA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5.79</w:t>
            </w:r>
          </w:p>
        </w:tc>
        <w:tc>
          <w:tcPr>
            <w:tcW w:w="2015" w:type="dxa"/>
            <w:shd w:val="clear" w:color="auto" w:fill="FFFFFF" w:themeFill="background1"/>
            <w:vAlign w:val="center"/>
            <w:hideMark/>
          </w:tcPr>
          <w:p w14:paraId="1E928BE5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8.63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  <w:hideMark/>
          </w:tcPr>
          <w:p w14:paraId="770D953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212DCC58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vAlign w:val="center"/>
            <w:hideMark/>
          </w:tcPr>
          <w:p w14:paraId="2997F78D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4600B56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243B76A6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1843966C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6.09</w:t>
            </w:r>
          </w:p>
        </w:tc>
        <w:tc>
          <w:tcPr>
            <w:tcW w:w="667" w:type="dxa"/>
            <w:shd w:val="clear" w:color="auto" w:fill="FFFFFF" w:themeFill="background1"/>
            <w:vAlign w:val="center"/>
            <w:hideMark/>
          </w:tcPr>
          <w:p w14:paraId="73EE7816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1E81CF71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4.85</w:t>
            </w:r>
          </w:p>
        </w:tc>
        <w:tc>
          <w:tcPr>
            <w:tcW w:w="2015" w:type="dxa"/>
            <w:shd w:val="clear" w:color="auto" w:fill="FFFFFF" w:themeFill="background1"/>
            <w:vAlign w:val="center"/>
            <w:hideMark/>
          </w:tcPr>
          <w:p w14:paraId="74FFE7CE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7.33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186CCE29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937D95" w:rsidRPr="00937D95" w14:paraId="7FD62CA2" w14:textId="77777777" w:rsidTr="00937D95">
        <w:trPr>
          <w:trHeight w:val="297"/>
        </w:trPr>
        <w:tc>
          <w:tcPr>
            <w:tcW w:w="7970" w:type="dxa"/>
            <w:gridSpan w:val="7"/>
            <w:shd w:val="clear" w:color="auto" w:fill="FFFFFF" w:themeFill="background1"/>
            <w:vAlign w:val="center"/>
            <w:hideMark/>
          </w:tcPr>
          <w:p w14:paraId="75051073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ge at Diagnosis (Years)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5E550CBA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937D95" w:rsidRPr="00937D95" w14:paraId="7DCF7C0F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vAlign w:val="center"/>
            <w:hideMark/>
          </w:tcPr>
          <w:p w14:paraId="567B46B9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&lt;50 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52551B6C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2609CD8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611DD4CF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8.27</w:t>
            </w:r>
          </w:p>
        </w:tc>
        <w:tc>
          <w:tcPr>
            <w:tcW w:w="667" w:type="dxa"/>
            <w:shd w:val="clear" w:color="auto" w:fill="FFFFFF" w:themeFill="background1"/>
            <w:vAlign w:val="center"/>
            <w:hideMark/>
          </w:tcPr>
          <w:p w14:paraId="5079E835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6FCE1F61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2015" w:type="dxa"/>
            <w:shd w:val="clear" w:color="auto" w:fill="FFFFFF" w:themeFill="background1"/>
            <w:vAlign w:val="center"/>
            <w:hideMark/>
          </w:tcPr>
          <w:p w14:paraId="5196BC2E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10.16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  <w:hideMark/>
          </w:tcPr>
          <w:p w14:paraId="1EBE18F0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2384BB24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vAlign w:val="center"/>
            <w:hideMark/>
          </w:tcPr>
          <w:p w14:paraId="1BD75997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50-64 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2F94BF5D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787E0D87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16D9DD78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6.56</w:t>
            </w:r>
          </w:p>
        </w:tc>
        <w:tc>
          <w:tcPr>
            <w:tcW w:w="667" w:type="dxa"/>
            <w:shd w:val="clear" w:color="auto" w:fill="FFFFFF" w:themeFill="background1"/>
            <w:vAlign w:val="center"/>
            <w:hideMark/>
          </w:tcPr>
          <w:p w14:paraId="3F120DF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32ADF67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5.15</w:t>
            </w:r>
          </w:p>
        </w:tc>
        <w:tc>
          <w:tcPr>
            <w:tcW w:w="2015" w:type="dxa"/>
            <w:shd w:val="clear" w:color="auto" w:fill="FFFFFF" w:themeFill="background1"/>
            <w:vAlign w:val="center"/>
            <w:hideMark/>
          </w:tcPr>
          <w:p w14:paraId="56D46514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7.97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2D369F29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0816E40C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vAlign w:val="center"/>
            <w:hideMark/>
          </w:tcPr>
          <w:p w14:paraId="360C265A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&gt;64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0B280F1C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1AD8526E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77DF14B5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667" w:type="dxa"/>
            <w:shd w:val="clear" w:color="auto" w:fill="FFFFFF" w:themeFill="background1"/>
            <w:vAlign w:val="center"/>
            <w:hideMark/>
          </w:tcPr>
          <w:p w14:paraId="442A6049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28BCA62A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2015" w:type="dxa"/>
            <w:shd w:val="clear" w:color="auto" w:fill="FFFFFF" w:themeFill="background1"/>
            <w:vAlign w:val="center"/>
            <w:hideMark/>
          </w:tcPr>
          <w:p w14:paraId="683F6455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62F9113B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937D95" w:rsidRPr="00937D95" w14:paraId="55EC62BB" w14:textId="77777777" w:rsidTr="00937D95">
        <w:trPr>
          <w:trHeight w:val="297"/>
        </w:trPr>
        <w:tc>
          <w:tcPr>
            <w:tcW w:w="7970" w:type="dxa"/>
            <w:gridSpan w:val="7"/>
            <w:shd w:val="clear" w:color="auto" w:fill="FFFFFF" w:themeFill="background1"/>
            <w:vAlign w:val="center"/>
            <w:hideMark/>
          </w:tcPr>
          <w:p w14:paraId="71374B24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ALDH1 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714A996A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0.53</w:t>
            </w:r>
          </w:p>
        </w:tc>
      </w:tr>
      <w:tr w:rsidR="00937D95" w:rsidRPr="00937D95" w14:paraId="397CED02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68947713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2A8F742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7227345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FAD052C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39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7BAC1A0F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470B0AE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94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4236C72C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85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  <w:hideMark/>
          </w:tcPr>
          <w:p w14:paraId="4A83B328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30F3E3D4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089D39A6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ositive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2B95991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BADD55B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6DF016B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42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34461501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FA08480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68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4C082B18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16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706A16A6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14A33652" w14:textId="77777777" w:rsidTr="00937D95">
        <w:trPr>
          <w:trHeight w:val="297"/>
        </w:trPr>
        <w:tc>
          <w:tcPr>
            <w:tcW w:w="7970" w:type="dxa"/>
            <w:gridSpan w:val="7"/>
            <w:shd w:val="clear" w:color="auto" w:fill="FFFFFF" w:themeFill="background1"/>
            <w:vAlign w:val="center"/>
            <w:hideMark/>
          </w:tcPr>
          <w:p w14:paraId="177809DE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D117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731F58EB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0.66</w:t>
            </w:r>
          </w:p>
        </w:tc>
      </w:tr>
      <w:tr w:rsidR="00937D95" w:rsidRPr="00937D95" w14:paraId="4D140905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5467A082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685885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BCB9D9C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D6A521E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14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72DD5131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F80AE3A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76A8B06C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46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  <w:hideMark/>
          </w:tcPr>
          <w:p w14:paraId="408518C5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7FB89111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14AADB49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ositive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9AB4A85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B56C9B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B84BBC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7E23D23F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F45B3BF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700D7FC6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52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50EBC384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937D95" w:rsidRPr="00937D95" w14:paraId="33127101" w14:textId="77777777" w:rsidTr="00937D95">
        <w:trPr>
          <w:trHeight w:val="297"/>
        </w:trPr>
        <w:tc>
          <w:tcPr>
            <w:tcW w:w="7970" w:type="dxa"/>
            <w:gridSpan w:val="7"/>
            <w:shd w:val="clear" w:color="auto" w:fill="FFFFFF" w:themeFill="background1"/>
            <w:vAlign w:val="center"/>
            <w:hideMark/>
          </w:tcPr>
          <w:p w14:paraId="66A22B84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D34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766C47FB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NA</w:t>
            </w:r>
          </w:p>
        </w:tc>
      </w:tr>
      <w:tr w:rsidR="00937D95" w:rsidRPr="00937D95" w14:paraId="2A0DBB49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658600E9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0DDEAC5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C8478A2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114BC5D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538B09A3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7FD817E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735D78FD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47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  <w:hideMark/>
          </w:tcPr>
          <w:p w14:paraId="63F78748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59193D96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6BD6A919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ositive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5220C29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6393FE9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D559E44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58A581A0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06AB8C1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793EB7F3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7623DE6F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937D95" w:rsidRPr="00937D95" w14:paraId="7C5ACA85" w14:textId="77777777" w:rsidTr="00937D95">
        <w:trPr>
          <w:trHeight w:val="297"/>
        </w:trPr>
        <w:tc>
          <w:tcPr>
            <w:tcW w:w="7970" w:type="dxa"/>
            <w:gridSpan w:val="7"/>
            <w:shd w:val="clear" w:color="auto" w:fill="FFFFFF" w:themeFill="background1"/>
            <w:vAlign w:val="center"/>
            <w:hideMark/>
          </w:tcPr>
          <w:p w14:paraId="385C87AC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D20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50CDA5B4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0.71</w:t>
            </w:r>
          </w:p>
        </w:tc>
      </w:tr>
      <w:tr w:rsidR="00937D95" w:rsidRPr="00937D95" w14:paraId="63005F01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4218523E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A17ED2A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2F23987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195BEA4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48BF882C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6D7DDB7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5261BE99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48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  <w:hideMark/>
          </w:tcPr>
          <w:p w14:paraId="0AD9DD02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13D14149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20499BEE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ositive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2EFC8E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3FA74A0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A58CE88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7BF7F7EB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2EEDB45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505ECB4B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5FA9E55E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937D95" w:rsidRPr="00937D95" w14:paraId="350A8FEF" w14:textId="77777777" w:rsidTr="00937D95">
        <w:trPr>
          <w:trHeight w:val="297"/>
        </w:trPr>
        <w:tc>
          <w:tcPr>
            <w:tcW w:w="7970" w:type="dxa"/>
            <w:gridSpan w:val="7"/>
            <w:shd w:val="clear" w:color="auto" w:fill="FFFFFF" w:themeFill="background1"/>
            <w:vAlign w:val="center"/>
            <w:hideMark/>
          </w:tcPr>
          <w:p w14:paraId="5DC243D7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D56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00B18366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0.24</w:t>
            </w:r>
          </w:p>
        </w:tc>
      </w:tr>
      <w:tr w:rsidR="00937D95" w:rsidRPr="00937D95" w14:paraId="62081730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7140A049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751FB67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F268FC8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566E50B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576D945C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1E1848F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28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63A73472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46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  <w:hideMark/>
          </w:tcPr>
          <w:p w14:paraId="2093D2BB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5910F49B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6B6E82AC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ositive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997F274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53D0A42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1BF4FB5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55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1361A268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3A0267B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51F10716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79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26A9BEFF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937D95" w:rsidRPr="00937D95" w14:paraId="58E26068" w14:textId="77777777" w:rsidTr="00937D95">
        <w:trPr>
          <w:trHeight w:val="297"/>
        </w:trPr>
        <w:tc>
          <w:tcPr>
            <w:tcW w:w="7970" w:type="dxa"/>
            <w:gridSpan w:val="7"/>
            <w:shd w:val="clear" w:color="auto" w:fill="FFFFFF" w:themeFill="background1"/>
            <w:vAlign w:val="center"/>
            <w:hideMark/>
          </w:tcPr>
          <w:p w14:paraId="7A84D272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D45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548A4E15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0.81</w:t>
            </w:r>
          </w:p>
        </w:tc>
      </w:tr>
      <w:tr w:rsidR="00937D95" w:rsidRPr="00937D95" w14:paraId="63FB8DB4" w14:textId="77777777" w:rsidTr="00937D95">
        <w:trPr>
          <w:trHeight w:val="297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7F995B61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953A421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8CC649F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43D1169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04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25D1C755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BD8C7B7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01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4672AE64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06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  <w:hideMark/>
          </w:tcPr>
          <w:p w14:paraId="3899165C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23C56250" w14:textId="77777777" w:rsidTr="00937D95">
        <w:trPr>
          <w:trHeight w:val="283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44781AC4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ositive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EA7AC04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17EF4FD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E895817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87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06053D74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2134F7A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13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09DCC7FA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.61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75F06E5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937D95" w:rsidRPr="00937D95" w14:paraId="1E2DD252" w14:textId="77777777" w:rsidTr="00937D95">
        <w:trPr>
          <w:trHeight w:val="283"/>
        </w:trPr>
        <w:tc>
          <w:tcPr>
            <w:tcW w:w="7970" w:type="dxa"/>
            <w:gridSpan w:val="7"/>
            <w:shd w:val="clear" w:color="auto" w:fill="FFFFFF" w:themeFill="background1"/>
            <w:vAlign w:val="center"/>
            <w:hideMark/>
          </w:tcPr>
          <w:p w14:paraId="665949C9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UC1-CT2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0A70A31A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0.75</w:t>
            </w:r>
          </w:p>
        </w:tc>
      </w:tr>
      <w:tr w:rsidR="00937D95" w:rsidRPr="00937D95" w14:paraId="058E8A21" w14:textId="77777777" w:rsidTr="00937D95">
        <w:trPr>
          <w:trHeight w:val="270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5EEA5E44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02F45AC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090B1B4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9FDEE2E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24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3DA71F7F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F701B3C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53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1AD1AD4F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95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  <w:hideMark/>
          </w:tcPr>
          <w:p w14:paraId="78F26160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1DD322BF" w14:textId="77777777" w:rsidTr="00937D95">
        <w:trPr>
          <w:trHeight w:val="283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4855B6FB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ositive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B598E5B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5B7045C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92F2C50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39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51C3F2AC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54182C1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1D4210E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69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0A8EA817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937D95" w:rsidRPr="00937D95" w14:paraId="418C2AC0" w14:textId="77777777" w:rsidTr="00937D95">
        <w:trPr>
          <w:trHeight w:val="283"/>
        </w:trPr>
        <w:tc>
          <w:tcPr>
            <w:tcW w:w="7970" w:type="dxa"/>
            <w:gridSpan w:val="7"/>
            <w:shd w:val="clear" w:color="auto" w:fill="FFFFFF" w:themeFill="background1"/>
            <w:vAlign w:val="center"/>
            <w:hideMark/>
          </w:tcPr>
          <w:p w14:paraId="47E8A931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UC1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43AF924B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0.22</w:t>
            </w:r>
          </w:p>
        </w:tc>
      </w:tr>
      <w:tr w:rsidR="00937D95" w:rsidRPr="00937D95" w14:paraId="633C50F3" w14:textId="77777777" w:rsidTr="00937D95">
        <w:trPr>
          <w:trHeight w:val="270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3950E9FB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02D210A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E597B31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9D7B256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05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02E1552D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98D6136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37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5FD7217F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72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  <w:hideMark/>
          </w:tcPr>
          <w:p w14:paraId="5B2CDD8D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6E801D68" w14:textId="77777777" w:rsidTr="00937D95">
        <w:trPr>
          <w:trHeight w:val="283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1BFA553E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Positive 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DA4F2A1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BFCF2C9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1FB033A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15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75B7ABCC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246A83F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26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0BB14B89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04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2BAB87A9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937D95" w:rsidRPr="00937D95" w14:paraId="37590C2F" w14:textId="77777777" w:rsidTr="00937D95">
        <w:trPr>
          <w:trHeight w:val="283"/>
        </w:trPr>
        <w:tc>
          <w:tcPr>
            <w:tcW w:w="7970" w:type="dxa"/>
            <w:gridSpan w:val="7"/>
            <w:shd w:val="clear" w:color="auto" w:fill="FFFFFF" w:themeFill="background1"/>
            <w:vAlign w:val="center"/>
            <w:hideMark/>
          </w:tcPr>
          <w:p w14:paraId="43F515C4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XBP1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2C50EB21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eastAsia="en-GB"/>
              </w:rPr>
              <w:t>0.95</w:t>
            </w:r>
          </w:p>
        </w:tc>
      </w:tr>
      <w:tr w:rsidR="00937D95" w:rsidRPr="00937D95" w14:paraId="06086FC1" w14:textId="77777777" w:rsidTr="00937D95">
        <w:trPr>
          <w:trHeight w:val="270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6E352D94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922840D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C308ED0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DE37BDB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67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5B136689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25177C7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22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5A6CD73F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12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bottom"/>
            <w:hideMark/>
          </w:tcPr>
          <w:p w14:paraId="1C8A7071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</w:p>
        </w:tc>
      </w:tr>
      <w:tr w:rsidR="00937D95" w:rsidRPr="00937D95" w14:paraId="42E1CFD1" w14:textId="77777777" w:rsidTr="00937D95">
        <w:trPr>
          <w:trHeight w:val="283"/>
        </w:trPr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0CB3E448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C49553A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4577F51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BBC19F9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667" w:type="dxa"/>
            <w:shd w:val="clear" w:color="auto" w:fill="FFFFFF" w:themeFill="background1"/>
            <w:noWrap/>
            <w:vAlign w:val="center"/>
            <w:hideMark/>
          </w:tcPr>
          <w:p w14:paraId="3A3D2D3D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7FD5773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2D10ABE6" w14:textId="77777777" w:rsidR="00F33A3C" w:rsidRPr="00937D95" w:rsidRDefault="00F33A3C" w:rsidP="00CD5258">
            <w:pPr>
              <w:spacing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89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14:paraId="739F5737" w14:textId="77777777" w:rsidR="00F33A3C" w:rsidRPr="00937D95" w:rsidRDefault="00F33A3C" w:rsidP="00CD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937D9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</w:tbl>
    <w:p w14:paraId="04B9912C" w14:textId="77777777" w:rsidR="00F33A3C" w:rsidRPr="004F1D25" w:rsidRDefault="00F33A3C">
      <w:pPr>
        <w:rPr>
          <w:rFonts w:asciiTheme="majorBidi" w:hAnsiTheme="majorBidi" w:cstheme="majorBidi"/>
          <w:lang w:val="en-US"/>
        </w:rPr>
      </w:pPr>
    </w:p>
    <w:sectPr w:rsidR="00F33A3C" w:rsidRPr="004F1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846858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838303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NzM2t7QwMTcwNjVV0lEKTi0uzszPAykwrQUANr9/pCwAAAA="/>
  </w:docVars>
  <w:rsids>
    <w:rsidRoot w:val="00832AE8"/>
    <w:rsid w:val="00046B7A"/>
    <w:rsid w:val="00062EDD"/>
    <w:rsid w:val="004F1D25"/>
    <w:rsid w:val="005C56CB"/>
    <w:rsid w:val="00673877"/>
    <w:rsid w:val="007C187D"/>
    <w:rsid w:val="00832AE8"/>
    <w:rsid w:val="00902CAA"/>
    <w:rsid w:val="00937D95"/>
    <w:rsid w:val="00B9093F"/>
    <w:rsid w:val="00B934B2"/>
    <w:rsid w:val="00C61457"/>
    <w:rsid w:val="00D853D6"/>
    <w:rsid w:val="00DA229F"/>
    <w:rsid w:val="00E90B0E"/>
    <w:rsid w:val="00F06419"/>
    <w:rsid w:val="00F3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56D12"/>
  <w15:chartTrackingRefBased/>
  <w15:docId w15:val="{59E7F7FF-6038-45DB-8CD9-49B1DE2A6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F33A3C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33A3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33A3C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33A3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33A3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33A3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33A3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33A3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33A3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33A3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33A3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F33A3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numbering" w:customStyle="1" w:styleId="Headings">
    <w:name w:val="Headings"/>
    <w:uiPriority w:val="99"/>
    <w:rsid w:val="00F33A3C"/>
    <w:pPr>
      <w:numPr>
        <w:numId w:val="2"/>
      </w:numPr>
    </w:pPr>
  </w:style>
  <w:style w:type="paragraph" w:customStyle="1" w:styleId="EndNoteBibliography">
    <w:name w:val="EndNote Bibliography"/>
    <w:basedOn w:val="Normal"/>
    <w:link w:val="EndNoteBibliographyChar"/>
    <w:rsid w:val="00F33A3C"/>
    <w:pPr>
      <w:spacing w:before="120" w:after="240"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3A3C"/>
    <w:rPr>
      <w:rFonts w:ascii="Times New Roman" w:hAnsi="Times New Roman" w:cs="Times New Roman"/>
      <w:noProof/>
      <w:sz w:val="24"/>
      <w:lang w:val="en-US"/>
    </w:rPr>
  </w:style>
  <w:style w:type="table" w:styleId="GridTable4">
    <w:name w:val="Grid Table 4"/>
    <w:aliases w:val="Thesis Table"/>
    <w:basedOn w:val="TableNormal"/>
    <w:uiPriority w:val="49"/>
    <w:rsid w:val="00F33A3C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  <w:tblPr>
      <w:tblStyleRowBandSize w:val="1"/>
      <w:tblStyleColBandSize w:val="1"/>
      <w:tblInd w:w="0" w:type="nil"/>
      <w:tblBorders>
        <w:top w:val="double" w:sz="2" w:space="0" w:color="7F7F7F"/>
        <w:left w:val="double" w:sz="2" w:space="0" w:color="7F7F7F"/>
        <w:bottom w:val="double" w:sz="2" w:space="0" w:color="7F7F7F"/>
        <w:right w:val="double" w:sz="2" w:space="0" w:color="7F7F7F"/>
        <w:insideH w:val="double" w:sz="2" w:space="0" w:color="7F7F7F"/>
        <w:insideV w:val="double" w:sz="2" w:space="0" w:color="7F7F7F"/>
      </w:tblBorders>
    </w:tblPr>
    <w:tcPr>
      <w:vAlign w:val="center"/>
    </w:tc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Tabletitle">
    <w:name w:val="Table title"/>
    <w:basedOn w:val="Normal"/>
    <w:next w:val="Normal"/>
    <w:qFormat/>
    <w:rsid w:val="00F33A3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F33A3C"/>
    <w:pPr>
      <w:ind w:left="720"/>
      <w:contextualSpacing/>
    </w:pPr>
  </w:style>
  <w:style w:type="paragraph" w:styleId="NoSpacing">
    <w:name w:val="No Spacing"/>
    <w:uiPriority w:val="1"/>
    <w:qFormat/>
    <w:rsid w:val="00F33A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rien Rajput</dc:creator>
  <cp:keywords/>
  <dc:description/>
  <cp:lastModifiedBy>Sheerien Rajput</cp:lastModifiedBy>
  <cp:revision>15</cp:revision>
  <dcterms:created xsi:type="dcterms:W3CDTF">2023-03-20T08:59:00Z</dcterms:created>
  <dcterms:modified xsi:type="dcterms:W3CDTF">2025-03-03T11:44:00Z</dcterms:modified>
</cp:coreProperties>
</file>